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82836" w14:textId="49AE5AF3" w:rsidR="00AB7B65" w:rsidRPr="001F2E62" w:rsidRDefault="00AB7B65" w:rsidP="00AB7B65">
      <w:pPr>
        <w:widowControl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1F2E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050C3"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endix</w:t>
      </w:r>
      <w:r w:rsidR="002050C3"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2050C3"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F2E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1F2E6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earch</w:t>
      </w:r>
      <w:proofErr w:type="gramEnd"/>
      <w:r w:rsidRPr="001F2E6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strate</w:t>
      </w:r>
      <w:r w:rsidRPr="001F2E6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gy</w:t>
      </w:r>
      <w:r w:rsidRPr="001F2E6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for each database</w:t>
      </w:r>
    </w:p>
    <w:p w14:paraId="25C6C931" w14:textId="4BA9156A" w:rsidR="004437A6" w:rsidRPr="001F2E62" w:rsidRDefault="00E25597" w:rsidP="00AB7B6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F2E62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Web of Science</w:t>
      </w:r>
      <w:r w:rsidR="00AB7B65" w:rsidRPr="001F2E62">
        <w:rPr>
          <w:rFonts w:ascii="Times New Roman" w:hAnsi="Times New Roman" w:cs="Times New Roman"/>
        </w:rPr>
        <w:t xml:space="preserve"> </w:t>
      </w:r>
    </w:p>
    <w:p w14:paraId="375CA481" w14:textId="400F12F8" w:rsidR="00E25597" w:rsidRPr="00FA24BE" w:rsidRDefault="00E25597" w:rsidP="00E25597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1F2E62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1F2E62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F2E62">
        <w:rPr>
          <w:rFonts w:ascii="Times New Roman" w:hAnsi="Times New Roman" w:cs="Times New Roman"/>
          <w:sz w:val="24"/>
          <w:szCs w:val="24"/>
        </w:rPr>
        <w:t xml:space="preserve">swim* OR swimming*) AND TS=(outbreak* OR epidemic*) AND TS=China </w:t>
      </w:r>
      <w:r w:rsidRPr="00FA24BE">
        <w:rPr>
          <w:rFonts w:ascii="Times New Roman" w:hAnsi="Times New Roman" w:cs="Times New Roman"/>
          <w:sz w:val="24"/>
          <w:szCs w:val="24"/>
        </w:rPr>
        <w:t>AND TS=virus*</w:t>
      </w:r>
    </w:p>
    <w:p w14:paraId="4458EE21" w14:textId="21EDB791" w:rsidR="00E25597" w:rsidRPr="00FA24BE" w:rsidRDefault="00E25597" w:rsidP="001F2E6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FDA8B1" w14:textId="044A3BDA" w:rsidR="00FA24BE" w:rsidRDefault="00FA24BE" w:rsidP="00FA24BE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451F1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PubMed</w:t>
      </w:r>
    </w:p>
    <w:p w14:paraId="75497313" w14:textId="2F5CF928" w:rsidR="005A7C87" w:rsidRPr="005A7C87" w:rsidRDefault="005A7C87" w:rsidP="005A7C87">
      <w:pPr>
        <w:ind w:leftChars="175" w:left="368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A7C87">
        <w:rPr>
          <w:rFonts w:ascii="Times New Roman" w:hAnsi="Times New Roman" w:cs="Times New Roman" w:hint="eastAsia"/>
          <w:sz w:val="24"/>
          <w:szCs w:val="24"/>
        </w:rPr>
        <w:t>((((</w:t>
      </w:r>
      <w:proofErr w:type="gramStart"/>
      <w:r w:rsidRPr="005A7C87">
        <w:rPr>
          <w:rFonts w:ascii="Times New Roman" w:hAnsi="Times New Roman" w:cs="Times New Roman" w:hint="eastAsia"/>
          <w:sz w:val="24"/>
          <w:szCs w:val="24"/>
        </w:rPr>
        <w:t>swimming[</w:t>
      </w:r>
      <w:proofErr w:type="gramEnd"/>
      <w:r w:rsidRPr="005A7C87">
        <w:rPr>
          <w:rFonts w:ascii="Times New Roman" w:hAnsi="Times New Roman" w:cs="Times New Roman" w:hint="eastAsia"/>
          <w:sz w:val="24"/>
          <w:szCs w:val="24"/>
        </w:rPr>
        <w:t>Title/Abstract]) OR (swim[Title/Abstract])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7C87">
        <w:rPr>
          <w:rFonts w:ascii="Times New Roman" w:hAnsi="Times New Roman" w:cs="Times New Roman" w:hint="eastAsia"/>
          <w:sz w:val="24"/>
          <w:szCs w:val="24"/>
        </w:rPr>
        <w:t>(virus[Title/Abstract])) AND ((epidemic[Title/Abstract])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ADE942B" w14:textId="1DD0A773" w:rsidR="00FA24BE" w:rsidRDefault="005A7C87" w:rsidP="005A7C87">
      <w:pPr>
        <w:pStyle w:val="a7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A7C87"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Pr="005A7C87">
        <w:rPr>
          <w:rFonts w:ascii="Times New Roman" w:hAnsi="Times New Roman" w:cs="Times New Roman" w:hint="eastAsia"/>
          <w:sz w:val="24"/>
          <w:szCs w:val="24"/>
        </w:rPr>
        <w:t>outbreak[</w:t>
      </w:r>
      <w:proofErr w:type="gramEnd"/>
      <w:r w:rsidRPr="005A7C87">
        <w:rPr>
          <w:rFonts w:ascii="Times New Roman" w:hAnsi="Times New Roman" w:cs="Times New Roman" w:hint="eastAsia"/>
          <w:sz w:val="24"/>
          <w:szCs w:val="24"/>
        </w:rPr>
        <w:t>Title/Abstract]))) AND (China[Title/Abstract])</w:t>
      </w:r>
    </w:p>
    <w:p w14:paraId="545CEF46" w14:textId="77777777" w:rsidR="005A7C87" w:rsidRDefault="005A7C87" w:rsidP="005A7C87">
      <w:pPr>
        <w:pStyle w:val="a7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66F28BE8" w14:textId="72C786C7" w:rsidR="00FA24BE" w:rsidRPr="00D44628" w:rsidRDefault="00D44628" w:rsidP="00FA24BE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451F1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CNKI data</w:t>
      </w:r>
    </w:p>
    <w:p w14:paraId="3C00136B" w14:textId="17041355" w:rsidR="00D44628" w:rsidRDefault="00D44628" w:rsidP="00D44628">
      <w:pPr>
        <w:pStyle w:val="a7"/>
        <w:ind w:left="360"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FT=(swim) AND FT=(virus) AND FT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=(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outbreak OR epidemic) AND FT=(investigation)</w:t>
      </w:r>
    </w:p>
    <w:p w14:paraId="7C3D63B3" w14:textId="77777777" w:rsidR="00D44628" w:rsidRDefault="00D44628" w:rsidP="00D44628">
      <w:pPr>
        <w:pStyle w:val="a7"/>
        <w:ind w:left="360"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</w:p>
    <w:p w14:paraId="1D262B63" w14:textId="726D6A7F" w:rsidR="00D44628" w:rsidRPr="00D44628" w:rsidRDefault="00D44628" w:rsidP="00D44628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451F1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Wanfang</w:t>
      </w:r>
      <w:proofErr w:type="spellEnd"/>
      <w:r w:rsidRPr="00A451F1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data</w:t>
      </w:r>
    </w:p>
    <w:p w14:paraId="6EB5FBF0" w14:textId="1445AA12" w:rsidR="00D44628" w:rsidRPr="00665219" w:rsidRDefault="00665219" w:rsidP="00D44628">
      <w:pPr>
        <w:pStyle w:val="a7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TS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(swim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 xml:space="preserve"> TS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(virus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 xml:space="preserve"> AND TS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(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outbreak OR epidemic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 xml:space="preserve"> AND TS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(investigation)</w:t>
      </w:r>
    </w:p>
    <w:sectPr w:rsidR="00D44628" w:rsidRPr="00665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7D19EE" w14:textId="77777777" w:rsidR="002050C3" w:rsidRDefault="002050C3" w:rsidP="002050C3">
      <w:pPr>
        <w:rPr>
          <w:rFonts w:hint="eastAsia"/>
        </w:rPr>
      </w:pPr>
      <w:r>
        <w:separator/>
      </w:r>
    </w:p>
  </w:endnote>
  <w:endnote w:type="continuationSeparator" w:id="0">
    <w:p w14:paraId="16AADEF9" w14:textId="77777777" w:rsidR="002050C3" w:rsidRDefault="002050C3" w:rsidP="002050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EA3C6F" w14:textId="77777777" w:rsidR="002050C3" w:rsidRDefault="002050C3" w:rsidP="002050C3">
      <w:pPr>
        <w:rPr>
          <w:rFonts w:hint="eastAsia"/>
        </w:rPr>
      </w:pPr>
      <w:r>
        <w:separator/>
      </w:r>
    </w:p>
  </w:footnote>
  <w:footnote w:type="continuationSeparator" w:id="0">
    <w:p w14:paraId="5B933BC1" w14:textId="77777777" w:rsidR="002050C3" w:rsidRDefault="002050C3" w:rsidP="002050C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FC0B19"/>
    <w:multiLevelType w:val="hybridMultilevel"/>
    <w:tmpl w:val="D8D64D88"/>
    <w:lvl w:ilvl="0" w:tplc="615A1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020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A6"/>
    <w:rsid w:val="001F2E62"/>
    <w:rsid w:val="002050C3"/>
    <w:rsid w:val="004064A3"/>
    <w:rsid w:val="00414F0D"/>
    <w:rsid w:val="004437A6"/>
    <w:rsid w:val="005A7C87"/>
    <w:rsid w:val="00665219"/>
    <w:rsid w:val="008E3BA7"/>
    <w:rsid w:val="00AB7B65"/>
    <w:rsid w:val="00B671EC"/>
    <w:rsid w:val="00B73732"/>
    <w:rsid w:val="00D44628"/>
    <w:rsid w:val="00E25597"/>
    <w:rsid w:val="00F84FEF"/>
    <w:rsid w:val="00FA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400F43"/>
  <w15:chartTrackingRefBased/>
  <w15:docId w15:val="{1C669A9F-0535-4750-9D6C-682B1F47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0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0C3"/>
    <w:rPr>
      <w:sz w:val="18"/>
      <w:szCs w:val="18"/>
    </w:rPr>
  </w:style>
  <w:style w:type="character" w:customStyle="1" w:styleId="fontstyle01">
    <w:name w:val="fontstyle01"/>
    <w:basedOn w:val="a0"/>
    <w:rsid w:val="00AB7B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AB7B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7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黄</dc:creator>
  <cp:keywords/>
  <dc:description/>
  <cp:lastModifiedBy>正 黄</cp:lastModifiedBy>
  <cp:revision>9</cp:revision>
  <dcterms:created xsi:type="dcterms:W3CDTF">2024-11-17T12:33:00Z</dcterms:created>
  <dcterms:modified xsi:type="dcterms:W3CDTF">2024-11-18T10:49:00Z</dcterms:modified>
</cp:coreProperties>
</file>